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4115BA" w14:textId="77777777" w:rsidR="007C0CE4" w:rsidRPr="004640C8" w:rsidRDefault="007C0CE4" w:rsidP="007C0CE4">
      <w:pPr>
        <w:spacing w:after="120" w:line="480" w:lineRule="auto"/>
        <w:jc w:val="both"/>
        <w:outlineLvl w:val="0"/>
        <w:rPr>
          <w:rFonts w:ascii="Arial" w:eastAsia="Calibri" w:hAnsi="Arial" w:cs="Arial"/>
          <w:b/>
          <w:sz w:val="22"/>
          <w:szCs w:val="22"/>
          <w:lang w:val="en-GB"/>
        </w:rPr>
      </w:pPr>
      <w:r w:rsidRPr="004640C8">
        <w:rPr>
          <w:rFonts w:ascii="Arial" w:eastAsia="Calibri" w:hAnsi="Arial" w:cs="Arial"/>
          <w:b/>
          <w:sz w:val="22"/>
          <w:szCs w:val="22"/>
          <w:lang w:val="en-GB"/>
        </w:rPr>
        <w:t>S</w:t>
      </w:r>
      <w:r>
        <w:rPr>
          <w:rFonts w:ascii="Arial" w:eastAsia="Calibri" w:hAnsi="Arial" w:cs="Arial"/>
          <w:b/>
          <w:sz w:val="22"/>
          <w:szCs w:val="22"/>
          <w:lang w:val="en-GB"/>
        </w:rPr>
        <w:t>1</w:t>
      </w:r>
      <w:r w:rsidRPr="004640C8">
        <w:rPr>
          <w:rFonts w:ascii="Arial" w:eastAsia="Calibri" w:hAnsi="Arial" w:cs="Arial"/>
          <w:b/>
          <w:sz w:val="22"/>
          <w:szCs w:val="22"/>
          <w:lang w:val="en-GB"/>
        </w:rPr>
        <w:t xml:space="preserve"> Table.</w:t>
      </w:r>
      <w:r w:rsidRPr="004640C8">
        <w:rPr>
          <w:rFonts w:ascii="Arial" w:eastAsia="Calibri" w:hAnsi="Arial" w:cs="Arial"/>
          <w:sz w:val="22"/>
          <w:szCs w:val="22"/>
          <w:lang w:val="en-GB"/>
        </w:rPr>
        <w:t xml:space="preserve"> </w:t>
      </w:r>
      <w:r w:rsidRPr="00CB2972">
        <w:rPr>
          <w:rFonts w:ascii="Arial" w:eastAsia="Calibri" w:hAnsi="Arial" w:cs="Arial"/>
          <w:sz w:val="22"/>
          <w:szCs w:val="22"/>
          <w:lang w:val="en-GB"/>
        </w:rPr>
        <w:t>No significant differences in NMR metabolite levels were found between diagnostic stages in HAT</w:t>
      </w:r>
    </w:p>
    <w:tbl>
      <w:tblPr>
        <w:tblW w:w="7180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673"/>
        <w:gridCol w:w="1600"/>
        <w:gridCol w:w="1360"/>
      </w:tblGrid>
      <w:tr w:rsidR="007C0CE4" w:rsidRPr="004640C8" w14:paraId="61B770E7" w14:textId="77777777" w:rsidTr="00896C4F">
        <w:trPr>
          <w:trHeight w:val="666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DEB432E" w14:textId="77777777" w:rsidR="007C0CE4" w:rsidRPr="004640C8" w:rsidRDefault="007C0CE4" w:rsidP="00896C4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  <w:t>Metabolites</w:t>
            </w:r>
          </w:p>
        </w:tc>
        <w:tc>
          <w:tcPr>
            <w:tcW w:w="1673" w:type="dxa"/>
            <w:shd w:val="clear" w:color="auto" w:fill="auto"/>
            <w:vAlign w:val="bottom"/>
            <w:hideMark/>
          </w:tcPr>
          <w:p w14:paraId="757D27E8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  <w:t>% Difference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14:paraId="5D70D435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  <w:t>P-value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4C89E8DE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  <w:t>FDR Corrected</w:t>
            </w:r>
          </w:p>
        </w:tc>
      </w:tr>
      <w:tr w:rsidR="007C0CE4" w:rsidRPr="004640C8" w14:paraId="38E5F6B9" w14:textId="77777777" w:rsidTr="00896C4F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573291B" w14:textId="77777777" w:rsidR="007C0CE4" w:rsidRPr="004640C8" w:rsidRDefault="007C0CE4" w:rsidP="00896C4F">
            <w:pPr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2-Hydroxybutyrate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DFCCCD2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-7.1%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64A703A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28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0C0360B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S</w:t>
            </w:r>
          </w:p>
        </w:tc>
      </w:tr>
      <w:tr w:rsidR="007C0CE4" w:rsidRPr="004640C8" w14:paraId="05440EB4" w14:textId="77777777" w:rsidTr="00896C4F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936EFEC" w14:textId="77777777" w:rsidR="007C0CE4" w:rsidRPr="004640C8" w:rsidRDefault="007C0CE4" w:rsidP="00896C4F">
            <w:pPr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2-Hydroxyisovalerate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B9F0CF8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-8.2%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FC176F0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258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BFC9DF1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S</w:t>
            </w:r>
          </w:p>
        </w:tc>
      </w:tr>
      <w:tr w:rsidR="007C0CE4" w:rsidRPr="004640C8" w14:paraId="59DDACB6" w14:textId="77777777" w:rsidTr="00896C4F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EF4D54D" w14:textId="77777777" w:rsidR="007C0CE4" w:rsidRPr="004640C8" w:rsidRDefault="007C0CE4" w:rsidP="00896C4F">
            <w:pPr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3-Hydroxybutyrate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1A7B082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6.3%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92B3449" w14:textId="77777777" w:rsidR="007C0CE4" w:rsidRPr="008A766C" w:rsidRDefault="007C0CE4" w:rsidP="00896C4F">
            <w:pPr>
              <w:jc w:val="right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</w:pPr>
            <w:r w:rsidRPr="008A766C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  <w:t>0.005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9818BD1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S</w:t>
            </w:r>
          </w:p>
        </w:tc>
      </w:tr>
      <w:tr w:rsidR="007C0CE4" w:rsidRPr="004640C8" w14:paraId="089B87C5" w14:textId="77777777" w:rsidTr="00896C4F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837AF84" w14:textId="77777777" w:rsidR="007C0CE4" w:rsidRPr="004640C8" w:rsidRDefault="007C0CE4" w:rsidP="00896C4F">
            <w:pPr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  <w:t>3-Hydroxyisovalerate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B5515EB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-21.3%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A36D6B4" w14:textId="77777777" w:rsidR="007C0CE4" w:rsidRPr="008A766C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8A766C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05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4D77474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S</w:t>
            </w:r>
          </w:p>
        </w:tc>
      </w:tr>
      <w:tr w:rsidR="007C0CE4" w:rsidRPr="004640C8" w14:paraId="20A89A70" w14:textId="77777777" w:rsidTr="00896C4F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1B44D55" w14:textId="77777777" w:rsidR="007C0CE4" w:rsidRPr="004640C8" w:rsidRDefault="007C0CE4" w:rsidP="00896C4F">
            <w:pPr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Acetate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D079BA3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28.5%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7EA62F3" w14:textId="77777777" w:rsidR="007C0CE4" w:rsidRPr="008A766C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8A766C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39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5E300F4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S</w:t>
            </w:r>
          </w:p>
        </w:tc>
      </w:tr>
      <w:tr w:rsidR="007C0CE4" w:rsidRPr="004640C8" w14:paraId="44E7CC26" w14:textId="77777777" w:rsidTr="00896C4F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F396FA9" w14:textId="77777777" w:rsidR="007C0CE4" w:rsidRPr="004640C8" w:rsidRDefault="007C0CE4" w:rsidP="00896C4F">
            <w:pPr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Acetone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97D9058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-13.8%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11753D0" w14:textId="77777777" w:rsidR="007C0CE4" w:rsidRPr="008A766C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8A766C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08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6F73638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S</w:t>
            </w:r>
          </w:p>
        </w:tc>
      </w:tr>
      <w:tr w:rsidR="007C0CE4" w:rsidRPr="004640C8" w14:paraId="7F2B6289" w14:textId="77777777" w:rsidTr="00896C4F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B8FA46D" w14:textId="77777777" w:rsidR="007C0CE4" w:rsidRPr="004640C8" w:rsidRDefault="007C0CE4" w:rsidP="00896C4F">
            <w:pPr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  <w:t>Alanine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0A39C2D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1.6%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FAB3520" w14:textId="77777777" w:rsidR="007C0CE4" w:rsidRPr="008A766C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8A766C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148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621F11B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S</w:t>
            </w:r>
          </w:p>
        </w:tc>
      </w:tr>
      <w:tr w:rsidR="007C0CE4" w:rsidRPr="004640C8" w14:paraId="490ADFBE" w14:textId="77777777" w:rsidTr="00896C4F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E7017C8" w14:textId="77777777" w:rsidR="007C0CE4" w:rsidRPr="004640C8" w:rsidRDefault="007C0CE4" w:rsidP="00896C4F">
            <w:pPr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Citrate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D4D30CA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.6%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555AD1E" w14:textId="77777777" w:rsidR="007C0CE4" w:rsidRPr="008A766C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8A766C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93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2DF3BEF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S</w:t>
            </w:r>
          </w:p>
        </w:tc>
      </w:tr>
      <w:tr w:rsidR="007C0CE4" w:rsidRPr="004640C8" w14:paraId="16C3B6F6" w14:textId="77777777" w:rsidTr="00896C4F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1366467" w14:textId="77777777" w:rsidR="007C0CE4" w:rsidRPr="004640C8" w:rsidRDefault="007C0CE4" w:rsidP="00896C4F">
            <w:pPr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proofErr w:type="spellStart"/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Creatine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EB68EDF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-6.2%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C93D77B" w14:textId="77777777" w:rsidR="007C0CE4" w:rsidRPr="008A766C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8A766C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21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EBE54AF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S</w:t>
            </w:r>
          </w:p>
        </w:tc>
      </w:tr>
      <w:tr w:rsidR="007C0CE4" w:rsidRPr="004640C8" w14:paraId="5465E32B" w14:textId="77777777" w:rsidTr="00896C4F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D4EB8BB" w14:textId="77777777" w:rsidR="007C0CE4" w:rsidRPr="004640C8" w:rsidRDefault="007C0CE4" w:rsidP="00896C4F">
            <w:pPr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proofErr w:type="spellStart"/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Creatinine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011D513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-12.6%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727E62F" w14:textId="77777777" w:rsidR="007C0CE4" w:rsidRPr="008A766C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8A766C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112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0B68053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S</w:t>
            </w:r>
          </w:p>
        </w:tc>
      </w:tr>
      <w:tr w:rsidR="007C0CE4" w:rsidRPr="004640C8" w14:paraId="0ECA4DB8" w14:textId="77777777" w:rsidTr="00896C4F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3C8BB7D" w14:textId="77777777" w:rsidR="007C0CE4" w:rsidRPr="004640C8" w:rsidRDefault="007C0CE4" w:rsidP="00896C4F">
            <w:pPr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Dimethylamine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6CDA691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-17.7%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A7BE1B1" w14:textId="77777777" w:rsidR="007C0CE4" w:rsidRPr="008A766C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8A766C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178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D8E150C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S</w:t>
            </w:r>
          </w:p>
        </w:tc>
      </w:tr>
      <w:tr w:rsidR="007C0CE4" w:rsidRPr="004640C8" w14:paraId="10C68861" w14:textId="77777777" w:rsidTr="00896C4F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21455F4" w14:textId="77777777" w:rsidR="007C0CE4" w:rsidRPr="004640C8" w:rsidRDefault="007C0CE4" w:rsidP="00896C4F">
            <w:pPr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proofErr w:type="spellStart"/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Formate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1321767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2.5%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9B8B93D" w14:textId="77777777" w:rsidR="007C0CE4" w:rsidRPr="008A766C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8A766C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92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EA73C71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S</w:t>
            </w:r>
          </w:p>
        </w:tc>
      </w:tr>
      <w:tr w:rsidR="007C0CE4" w:rsidRPr="004640C8" w14:paraId="16CD96B6" w14:textId="77777777" w:rsidTr="00896C4F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B6AB619" w14:textId="77777777" w:rsidR="007C0CE4" w:rsidRPr="004640C8" w:rsidRDefault="007C0CE4" w:rsidP="00896C4F">
            <w:pPr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proofErr w:type="spellStart"/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Gluconate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7D8B426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2.5%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F83F232" w14:textId="77777777" w:rsidR="007C0CE4" w:rsidRPr="008A766C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8A766C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92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3EF1A37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S</w:t>
            </w:r>
          </w:p>
        </w:tc>
      </w:tr>
      <w:tr w:rsidR="007C0CE4" w:rsidRPr="004640C8" w14:paraId="0E4BC3D4" w14:textId="77777777" w:rsidTr="00896C4F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81B78B7" w14:textId="77777777" w:rsidR="007C0CE4" w:rsidRPr="004640C8" w:rsidRDefault="007C0CE4" w:rsidP="00896C4F">
            <w:pPr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Glucose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0F2F1F4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-26.3%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338DF95" w14:textId="77777777" w:rsidR="007C0CE4" w:rsidRPr="008A766C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8A766C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10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7E6049D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S</w:t>
            </w:r>
          </w:p>
        </w:tc>
      </w:tr>
      <w:tr w:rsidR="007C0CE4" w:rsidRPr="004640C8" w14:paraId="13B23892" w14:textId="77777777" w:rsidTr="00896C4F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BA45D82" w14:textId="77777777" w:rsidR="007C0CE4" w:rsidRPr="004640C8" w:rsidRDefault="007C0CE4" w:rsidP="00896C4F">
            <w:pPr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Glutamine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BA3EE43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-17.7%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AF8565C" w14:textId="77777777" w:rsidR="007C0CE4" w:rsidRPr="008A766C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bookmarkStart w:id="0" w:name="_GoBack"/>
            <w:r w:rsidRPr="008A766C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0600</w:t>
            </w:r>
            <w:bookmarkEnd w:id="0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415CEFA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S</w:t>
            </w:r>
          </w:p>
        </w:tc>
      </w:tr>
      <w:tr w:rsidR="007C0CE4" w:rsidRPr="004640C8" w14:paraId="350731F9" w14:textId="77777777" w:rsidTr="00896C4F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730F429" w14:textId="77777777" w:rsidR="007C0CE4" w:rsidRPr="004640C8" w:rsidRDefault="007C0CE4" w:rsidP="00896C4F">
            <w:pPr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proofErr w:type="spellStart"/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Histidine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C13886E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-3.9%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465E55D" w14:textId="77777777" w:rsidR="007C0CE4" w:rsidRPr="008A766C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8A766C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36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41CEEF0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S</w:t>
            </w:r>
          </w:p>
        </w:tc>
      </w:tr>
      <w:tr w:rsidR="007C0CE4" w:rsidRPr="004640C8" w14:paraId="62C749A5" w14:textId="77777777" w:rsidTr="00896C4F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014ED8E" w14:textId="77777777" w:rsidR="007C0CE4" w:rsidRPr="004640C8" w:rsidRDefault="007C0CE4" w:rsidP="00896C4F">
            <w:pPr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Lactate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DEA4117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30.6%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ED00DC2" w14:textId="77777777" w:rsidR="007C0CE4" w:rsidRPr="008A766C" w:rsidRDefault="007C0CE4" w:rsidP="00896C4F">
            <w:pPr>
              <w:jc w:val="right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</w:pPr>
            <w:r w:rsidRPr="008A766C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  <w:t>0.038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EACB5CD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S</w:t>
            </w:r>
          </w:p>
        </w:tc>
      </w:tr>
      <w:tr w:rsidR="007C0CE4" w:rsidRPr="004640C8" w14:paraId="25EB1F23" w14:textId="77777777" w:rsidTr="00896C4F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261266C" w14:textId="77777777" w:rsidR="007C0CE4" w:rsidRPr="004640C8" w:rsidRDefault="007C0CE4" w:rsidP="00896C4F">
            <w:pPr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Lysine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40BAACB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-2.2%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EA3F202" w14:textId="77777777" w:rsidR="007C0CE4" w:rsidRPr="008A766C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8A766C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63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287FC69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S</w:t>
            </w:r>
          </w:p>
        </w:tc>
      </w:tr>
      <w:tr w:rsidR="007C0CE4" w:rsidRPr="004640C8" w14:paraId="7B198CDA" w14:textId="77777777" w:rsidTr="00896C4F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8165722" w14:textId="77777777" w:rsidR="007C0CE4" w:rsidRPr="004640C8" w:rsidRDefault="007C0CE4" w:rsidP="00896C4F">
            <w:pPr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  <w:t>Mannose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C198FE4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-31.3%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BB1DDD2" w14:textId="77777777" w:rsidR="007C0CE4" w:rsidRPr="008A766C" w:rsidRDefault="007C0CE4" w:rsidP="00896C4F">
            <w:pPr>
              <w:jc w:val="right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</w:pPr>
            <w:r w:rsidRPr="008A766C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  <w:t>0.00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197796A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S</w:t>
            </w:r>
          </w:p>
        </w:tc>
      </w:tr>
      <w:tr w:rsidR="007C0CE4" w:rsidRPr="004640C8" w14:paraId="1EA3892B" w14:textId="77777777" w:rsidTr="00896C4F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E3D93FD" w14:textId="77777777" w:rsidR="007C0CE4" w:rsidRPr="004640C8" w:rsidRDefault="007C0CE4" w:rsidP="00896C4F">
            <w:pPr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proofErr w:type="spellStart"/>
            <w:proofErr w:type="gramStart"/>
            <w:r w:rsidRPr="004640C8">
              <w:rPr>
                <w:rFonts w:ascii="Arial" w:eastAsia="Times New Roman" w:hAnsi="Arial" w:cs="Arial"/>
                <w:i/>
                <w:sz w:val="22"/>
                <w:szCs w:val="22"/>
                <w:lang w:val="en-GB" w:eastAsia="en-GB"/>
              </w:rPr>
              <w:t>scyllo</w:t>
            </w:r>
            <w:proofErr w:type="spellEnd"/>
            <w:proofErr w:type="gramEnd"/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-Inositol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B631013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-19.5%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26C8776" w14:textId="77777777" w:rsidR="007C0CE4" w:rsidRPr="008A766C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8A766C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448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8959C8B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S</w:t>
            </w:r>
          </w:p>
        </w:tc>
      </w:tr>
      <w:tr w:rsidR="007C0CE4" w:rsidRPr="004640C8" w14:paraId="327D8F72" w14:textId="77777777" w:rsidTr="00896C4F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2D1F617" w14:textId="77777777" w:rsidR="007C0CE4" w:rsidRPr="004640C8" w:rsidRDefault="007C0CE4" w:rsidP="00896C4F">
            <w:pPr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proofErr w:type="spellStart"/>
            <w:proofErr w:type="gramStart"/>
            <w:r w:rsidRPr="004640C8">
              <w:rPr>
                <w:rFonts w:ascii="Arial" w:eastAsia="Times New Roman" w:hAnsi="Arial" w:cs="Arial"/>
                <w:i/>
                <w:sz w:val="22"/>
                <w:szCs w:val="22"/>
                <w:lang w:val="en-GB" w:eastAsia="en-GB"/>
              </w:rPr>
              <w:t>myo</w:t>
            </w:r>
            <w:proofErr w:type="spellEnd"/>
            <w:proofErr w:type="gramEnd"/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-Inositol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BDA7E10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-5.6%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822FE04" w14:textId="77777777" w:rsidR="007C0CE4" w:rsidRPr="008A766C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8A766C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57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1778D8A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S</w:t>
            </w:r>
          </w:p>
        </w:tc>
      </w:tr>
      <w:tr w:rsidR="007C0CE4" w:rsidRPr="004640C8" w14:paraId="67B4963C" w14:textId="77777777" w:rsidTr="00896C4F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5F4D79E" w14:textId="77777777" w:rsidR="007C0CE4" w:rsidRPr="00F94D09" w:rsidRDefault="007C0CE4" w:rsidP="00896C4F">
            <w:pPr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F94D09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AG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D007BA6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-10.7%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694726F" w14:textId="77777777" w:rsidR="007C0CE4" w:rsidRPr="008A766C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8A766C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18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7F6F227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S</w:t>
            </w:r>
          </w:p>
        </w:tc>
      </w:tr>
      <w:tr w:rsidR="007C0CE4" w:rsidRPr="004640C8" w14:paraId="46BBBB0F" w14:textId="77777777" w:rsidTr="00896C4F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5F4745C" w14:textId="77777777" w:rsidR="007C0CE4" w:rsidRPr="004640C8" w:rsidRDefault="007C0CE4" w:rsidP="00896C4F">
            <w:pPr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Phenylalanine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E20AADD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-8.1%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647B807" w14:textId="77777777" w:rsidR="007C0CE4" w:rsidRPr="008A766C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8A766C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10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86BB2EB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S</w:t>
            </w:r>
          </w:p>
        </w:tc>
      </w:tr>
      <w:tr w:rsidR="007C0CE4" w:rsidRPr="004640C8" w14:paraId="1A8B6830" w14:textId="77777777" w:rsidTr="00896C4F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B04188D" w14:textId="77777777" w:rsidR="007C0CE4" w:rsidRPr="004640C8" w:rsidRDefault="007C0CE4" w:rsidP="00896C4F">
            <w:pPr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Pyruvate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72E947D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-18.0%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1037340" w14:textId="77777777" w:rsidR="007C0CE4" w:rsidRPr="008A766C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8A766C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258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C69310B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S</w:t>
            </w:r>
          </w:p>
        </w:tc>
      </w:tr>
      <w:tr w:rsidR="007C0CE4" w:rsidRPr="004640C8" w14:paraId="628D77C1" w14:textId="77777777" w:rsidTr="00896C4F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128B035" w14:textId="77777777" w:rsidR="007C0CE4" w:rsidRPr="004640C8" w:rsidRDefault="007C0CE4" w:rsidP="00896C4F">
            <w:pPr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Tyrosine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0FCD8FD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8%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F1D45F1" w14:textId="77777777" w:rsidR="007C0CE4" w:rsidRPr="008A766C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8A766C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558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110F4D5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S</w:t>
            </w:r>
          </w:p>
        </w:tc>
      </w:tr>
      <w:tr w:rsidR="007C0CE4" w:rsidRPr="004640C8" w14:paraId="0D1A31B4" w14:textId="77777777" w:rsidTr="00896C4F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83801ED" w14:textId="77777777" w:rsidR="007C0CE4" w:rsidRPr="004640C8" w:rsidRDefault="007C0CE4" w:rsidP="00896C4F">
            <w:pPr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  <w:t>Urea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7AEC0A2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-20.3%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620D109" w14:textId="77777777" w:rsidR="007C0CE4" w:rsidRPr="008A766C" w:rsidRDefault="007C0CE4" w:rsidP="00896C4F">
            <w:pPr>
              <w:jc w:val="right"/>
              <w:rPr>
                <w:rFonts w:ascii="Arial" w:eastAsia="Times New Roman" w:hAnsi="Arial" w:cs="Arial"/>
                <w:b/>
                <w:sz w:val="22"/>
                <w:szCs w:val="22"/>
                <w:lang w:val="en-GB" w:eastAsia="en-GB"/>
              </w:rPr>
            </w:pPr>
            <w:r w:rsidRPr="008A766C">
              <w:rPr>
                <w:rFonts w:ascii="Arial" w:eastAsia="Times New Roman" w:hAnsi="Arial" w:cs="Arial"/>
                <w:b/>
                <w:sz w:val="22"/>
                <w:szCs w:val="22"/>
                <w:lang w:val="en-GB" w:eastAsia="en-GB"/>
              </w:rPr>
              <w:t>0.00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3FFF301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S</w:t>
            </w:r>
          </w:p>
        </w:tc>
      </w:tr>
      <w:tr w:rsidR="007C0CE4" w:rsidRPr="004640C8" w14:paraId="39AD0DFF" w14:textId="77777777" w:rsidTr="00896C4F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0F16CAE" w14:textId="77777777" w:rsidR="007C0CE4" w:rsidRPr="004640C8" w:rsidRDefault="007C0CE4" w:rsidP="00896C4F">
            <w:pPr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proofErr w:type="spellStart"/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Valine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8E32216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-3.4%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C9F556D" w14:textId="77777777" w:rsidR="007C0CE4" w:rsidRPr="008A766C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8A766C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852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79CE940" w14:textId="77777777" w:rsidR="007C0CE4" w:rsidRPr="004640C8" w:rsidRDefault="007C0CE4" w:rsidP="00896C4F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4640C8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S</w:t>
            </w:r>
          </w:p>
        </w:tc>
      </w:tr>
    </w:tbl>
    <w:p w14:paraId="3EFECFFF" w14:textId="77777777" w:rsidR="007C0CE4" w:rsidRDefault="007C0CE4" w:rsidP="007C0CE4">
      <w:pPr>
        <w:spacing w:after="120" w:line="480" w:lineRule="auto"/>
        <w:jc w:val="both"/>
        <w:outlineLvl w:val="0"/>
        <w:rPr>
          <w:rFonts w:ascii="Arial" w:eastAsia="Calibri" w:hAnsi="Arial" w:cs="Arial"/>
          <w:sz w:val="22"/>
          <w:szCs w:val="22"/>
          <w:lang w:val="en-GB"/>
        </w:rPr>
      </w:pPr>
    </w:p>
    <w:p w14:paraId="507E33BD" w14:textId="77777777" w:rsidR="000B53C8" w:rsidRDefault="007C0CE4" w:rsidP="007C0CE4">
      <w:r>
        <w:rPr>
          <w:rFonts w:ascii="Arial" w:eastAsia="Calibri" w:hAnsi="Arial" w:cs="Arial"/>
          <w:sz w:val="22"/>
          <w:szCs w:val="22"/>
          <w:lang w:val="en-GB"/>
        </w:rPr>
        <w:t xml:space="preserve">Abbreviations: FDR, false discovery rate; </w:t>
      </w:r>
      <w:r w:rsidRPr="00F6184F">
        <w:rPr>
          <w:rFonts w:ascii="Arial" w:eastAsia="Calibri" w:hAnsi="Arial" w:cs="Arial"/>
          <w:i/>
          <w:sz w:val="22"/>
          <w:szCs w:val="22"/>
          <w:lang w:val="en-GB"/>
        </w:rPr>
        <w:t>N</w:t>
      </w:r>
      <w:r>
        <w:rPr>
          <w:rFonts w:ascii="Arial" w:eastAsia="Calibri" w:hAnsi="Arial" w:cs="Arial"/>
          <w:sz w:val="22"/>
          <w:szCs w:val="22"/>
          <w:lang w:val="en-GB"/>
        </w:rPr>
        <w:t>-acetyl glycoprotein; NS, not significant</w:t>
      </w:r>
    </w:p>
    <w:sectPr w:rsidR="000B53C8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CE4"/>
    <w:rsid w:val="000B53C8"/>
    <w:rsid w:val="007C0CE4"/>
    <w:rsid w:val="008A7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50BBC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CE4"/>
    <w:rPr>
      <w:rFonts w:asciiTheme="minorHAnsi" w:hAnsiTheme="minorHAnsi" w:cstheme="minorBid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CE4"/>
    <w:rPr>
      <w:rFonts w:asciiTheme="minorHAnsi" w:hAnsiTheme="minorHAnsi" w:cstheme="minorBid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8</Characters>
  <Application>Microsoft Macintosh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 Sternberg</dc:creator>
  <cp:keywords/>
  <dc:description/>
  <cp:lastModifiedBy>Jerry  Sternberg</cp:lastModifiedBy>
  <cp:revision>2</cp:revision>
  <dcterms:created xsi:type="dcterms:W3CDTF">2017-06-27T12:24:00Z</dcterms:created>
  <dcterms:modified xsi:type="dcterms:W3CDTF">2017-06-27T12:25:00Z</dcterms:modified>
</cp:coreProperties>
</file>